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before="0" w:after="208"/>
        <w:ind w:left="420" w:hanging="420"/>
        <w:outlineLvl w:val="0"/>
        <w:rPr/>
      </w:pPr>
      <w:r>
        <w:rPr>
          <w:rFonts w:cs="Times New Roman" w:ascii="Times New Roman" w:hAnsi="Times New Roman"/>
          <w:b/>
          <w:bCs/>
          <w:u w:val="single"/>
        </w:rPr>
        <w:t xml:space="preserve">Table S8 </w:t>
      </w:r>
      <w:r>
        <w:rPr/>
        <w:t>: All pCR models as the input of CAS_BR_D_4</w:t>
      </w:r>
    </w:p>
    <w:tbl>
      <w:tblPr>
        <w:tblW w:w="148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5"/>
        <w:gridCol w:w="540"/>
        <w:gridCol w:w="5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650"/>
        <w:gridCol w:w="615"/>
        <w:gridCol w:w="630"/>
        <w:gridCol w:w="840"/>
        <w:gridCol w:w="630"/>
        <w:gridCol w:w="630"/>
        <w:gridCol w:w="840"/>
        <w:gridCol w:w="630"/>
        <w:gridCol w:w="525"/>
        <w:gridCol w:w="420"/>
        <w:gridCol w:w="420"/>
        <w:gridCol w:w="525"/>
        <w:gridCol w:w="630"/>
        <w:gridCol w:w="630"/>
      </w:tblGrid>
      <w:tr>
        <w:trPr>
          <w:trHeight w:val="1501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qu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odel</w:t>
            </w:r>
          </w:p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s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odel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C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urac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nsitivit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ficity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C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MSE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C_St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v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uracy_St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v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nsitivity_St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v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ficity_St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v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C_St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v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MSE_Std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mmary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ormaliz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atur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Selec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etho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  <w:r>
              <w:rPr>
                <w:color w:val="000000"/>
                <w:szCs w:val="21"/>
              </w:rPr>
              <w:t xml:space="preserve"> o</w:t>
            </w: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Feature</w:t>
            </w:r>
            <w:r>
              <w:rPr>
                <w:color w:val="000000"/>
                <w:szCs w:val="21"/>
              </w:rPr>
              <w:t xml:space="preserve">s </w:t>
            </w:r>
            <w:r>
              <w:rPr>
                <w:color w:val="000000"/>
                <w:szCs w:val="21"/>
              </w:rPr>
              <w:t>Us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ssifica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lgorith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tch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Effec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Removal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etho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nalValidation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lidationIteration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l_MC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l_Accuracy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l_Sensitiv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l_Specific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l_RMSE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T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8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2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3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3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5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3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57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7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9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4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0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5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F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6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_BR_D_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8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1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0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6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8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hwa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9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C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3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C_BR_D_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4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9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3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2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0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9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5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N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3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12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RH_BR_D_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RM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OMin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isti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0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85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PF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6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6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3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8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5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cox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48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37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KFZ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9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SN+RM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7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BK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F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3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85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BK_BR_D_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F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0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99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Go_BR_D_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3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6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3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2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6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5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M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Ran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4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6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K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Shi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5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13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_BR_D_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0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7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4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6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5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2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3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3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4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9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IER+caCORREC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ticAlgorith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9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HSPH_BR_D_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RM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rcod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rcod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rcod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6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1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TR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5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3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1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9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Shi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8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1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EHS_BR_D_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8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2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4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2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Ba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42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WU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2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2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7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7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9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8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6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8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9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6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e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8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27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WU_BR_D_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3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1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5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0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4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2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6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5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5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V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6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71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che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6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5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7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e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4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99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I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M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lc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3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S_BR_D_M23_PLS_0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1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1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4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9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-Te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0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99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DSU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6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3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7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1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3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7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+Loes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N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Shi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9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73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DSU_BR_D_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3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7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9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0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8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8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+Loes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Shi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5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heromics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2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4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6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2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6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mu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0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8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singhua_BR_D_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7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0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8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0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4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5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Chi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N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93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IUC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6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2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3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2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2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6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7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-Te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N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2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3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M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3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7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4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1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7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4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8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96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JU_BR_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3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5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5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7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C+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arest Centroi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CV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5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96</w:t>
            </w:r>
          </w:p>
        </w:tc>
      </w:tr>
    </w:tbl>
    <w:p>
      <w:pPr>
        <w:pStyle w:val="Default"/>
        <w:spacing w:before="0" w:after="208"/>
        <w:rPr>
          <w:rFonts w:ascii="Times New Roman" w:hAnsi="Times New Roman" w:cs="Times New Roman"/>
          <w:b/>
          <w:b/>
          <w:bCs/>
          <w:sz w:val="21"/>
          <w:szCs w:val="21"/>
          <w:u w:val="single"/>
        </w:rPr>
      </w:pPr>
      <w:r>
        <w:rPr>
          <w:rFonts w:cs="Times New Roman" w:ascii="Times New Roman" w:hAnsi="Times New Roman"/>
          <w:b/>
          <w:bCs/>
          <w:sz w:val="21"/>
          <w:szCs w:val="21"/>
          <w:u w:val="single"/>
        </w:rPr>
        <w:t>Red Numbers are corrected to its right number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u w:val="single"/>
        </w:rPr>
      </w:pPr>
      <w:r>
        <w:rPr>
          <w:rFonts w:cs="Times New Roman" w:ascii="Times New Roman" w:hAnsi="Times New Roman"/>
          <w:b/>
          <w:bCs/>
          <w:sz w:val="21"/>
          <w:szCs w:val="21"/>
          <w:u w:val="single"/>
        </w:rPr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1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